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45BB2" w14:textId="3C47F795" w:rsidR="00AC3764" w:rsidRDefault="003D4A34">
      <w:pPr>
        <w:rPr>
          <w:rFonts w:ascii="Arial" w:hAnsi="Arial" w:cs="Arial"/>
          <w:sz w:val="20"/>
          <w:szCs w:val="20"/>
        </w:rPr>
      </w:pPr>
      <w:r w:rsidRPr="00EF6332">
        <w:rPr>
          <w:rFonts w:ascii="Arial" w:hAnsi="Arial" w:cs="Arial"/>
          <w:b/>
          <w:bCs/>
          <w:sz w:val="20"/>
          <w:szCs w:val="20"/>
          <w:u w:val="single"/>
        </w:rPr>
        <w:t>S</w:t>
      </w:r>
      <w:r w:rsidR="00B95180">
        <w:rPr>
          <w:rFonts w:ascii="Arial" w:hAnsi="Arial" w:cs="Arial"/>
          <w:b/>
          <w:bCs/>
          <w:sz w:val="20"/>
          <w:szCs w:val="20"/>
          <w:u w:val="single"/>
        </w:rPr>
        <w:t>3</w:t>
      </w:r>
      <w:r w:rsidR="00EF6332" w:rsidRPr="00EF6332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 w:rsidRPr="00EF6332">
        <w:rPr>
          <w:rFonts w:ascii="Arial" w:hAnsi="Arial" w:cs="Arial"/>
          <w:b/>
          <w:bCs/>
          <w:sz w:val="20"/>
          <w:szCs w:val="20"/>
          <w:u w:val="single"/>
        </w:rPr>
        <w:t xml:space="preserve">Table </w:t>
      </w:r>
      <w:r w:rsidR="00B95180">
        <w:rPr>
          <w:rFonts w:ascii="Arial" w:hAnsi="Arial" w:cs="Arial"/>
          <w:b/>
          <w:bCs/>
          <w:sz w:val="20"/>
          <w:szCs w:val="20"/>
          <w:u w:val="single"/>
        </w:rPr>
        <w:t>3</w:t>
      </w:r>
      <w:r w:rsidR="00A46B0D">
        <w:rPr>
          <w:rFonts w:ascii="Arial" w:hAnsi="Arial" w:cs="Arial"/>
          <w:b/>
          <w:bCs/>
          <w:sz w:val="20"/>
          <w:szCs w:val="20"/>
          <w:u w:val="single"/>
        </w:rPr>
        <w:t xml:space="preserve">.1 </w:t>
      </w:r>
      <w:r w:rsidRPr="00EF6332">
        <w:rPr>
          <w:rFonts w:ascii="Arial" w:hAnsi="Arial" w:cs="Arial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 xml:space="preserve"> Comparison of the characteristics of the included sample and the sample of women with missing values on postpartum length-of-stay </w:t>
      </w:r>
      <w:r w:rsidRPr="003D4A34">
        <w:rPr>
          <w:rFonts w:ascii="Arial" w:hAnsi="Arial" w:cs="Arial"/>
          <w:sz w:val="20"/>
          <w:szCs w:val="20"/>
        </w:rPr>
        <w:t>among women who gave their most recent livebirth in a health facility in the five years preceding the Guinea DHS2018</w:t>
      </w:r>
      <w:r>
        <w:rPr>
          <w:rFonts w:ascii="Arial" w:hAnsi="Arial" w:cs="Arial"/>
          <w:sz w:val="20"/>
          <w:szCs w:val="20"/>
        </w:rPr>
        <w:t xml:space="preserve"> (n=2,763 vs n=99)</w:t>
      </w: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540"/>
        <w:gridCol w:w="4276"/>
        <w:gridCol w:w="762"/>
        <w:gridCol w:w="1712"/>
        <w:gridCol w:w="630"/>
        <w:gridCol w:w="1742"/>
        <w:gridCol w:w="868"/>
      </w:tblGrid>
      <w:tr w:rsidR="003D4A34" w:rsidRPr="003D4A34" w14:paraId="686A8F64" w14:textId="77777777" w:rsidTr="003D4A34">
        <w:trPr>
          <w:cantSplit/>
          <w:trHeight w:val="20"/>
          <w:tblHeader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DB3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2E8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4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0E4DC1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cluded sample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A9BF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ssing values on LoS</w:t>
            </w:r>
          </w:p>
        </w:tc>
        <w:tc>
          <w:tcPr>
            <w:tcW w:w="8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1ECE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3D4A34" w:rsidRPr="003D4A34" w14:paraId="1B61AB8C" w14:textId="77777777" w:rsidTr="0091102D">
        <w:trPr>
          <w:cantSplit/>
          <w:trHeight w:val="20"/>
          <w:tblHeader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CF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F4A7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F65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827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% [95%CI]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DA0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1CF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% [95%CI] </w:t>
            </w:r>
          </w:p>
        </w:tc>
        <w:tc>
          <w:tcPr>
            <w:tcW w:w="8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CEB77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3D4A34" w:rsidRPr="003D4A34" w14:paraId="62F96C43" w14:textId="77777777" w:rsidTr="0091102D">
        <w:trPr>
          <w:cantSplit/>
          <w:trHeight w:val="20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FEE6BD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mmunity and family factors</w:t>
            </w:r>
          </w:p>
        </w:tc>
        <w:tc>
          <w:tcPr>
            <w:tcW w:w="4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A21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C5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30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BDF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CEE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36A1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D4A34" w:rsidRPr="003D4A34" w14:paraId="4E38681B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B2ED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D0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Boké 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98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43E" w14:textId="542AFA03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.2; 1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FA9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140" w14:textId="5BE8588F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1; 8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7AB0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7D3AD6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EC1B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E85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akr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CE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63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4 [18.3; 22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541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A9C" w14:textId="2B489A45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3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8; 12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006D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5B27A23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09BA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BE2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ranah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39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F5F" w14:textId="3F77D84E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7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5; 8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B65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88A" w14:textId="19A0944E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7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9; 15.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5FAE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5A1ADE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8306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11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nkan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BD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2F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 [13.9; 20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DF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C7F" w14:textId="00BD39DE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.1; 13.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926C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AE1E439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982A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5E1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ndia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A3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705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9 [12.6; 17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71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79D" w14:textId="2E337305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6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2; 9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EFEC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5CB7CFC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D522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386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bé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55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583" w14:textId="0E0795AA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6; 8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F3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207" w14:textId="26637F16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2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1; 4.7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0B70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E250BF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6B4C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F90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mou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61D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EB3F" w14:textId="689D3C3A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2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1; 6.6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9DD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AC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2 [13.8; 26.2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15D4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FF05E9B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9F1F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FFF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zérékoré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CCB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691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 [17.4; 23.6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8FE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E7E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1 [29.3; 54.1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6CE2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0FAAE73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A140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74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sidenc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85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72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AE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AAF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3471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D4A34" w:rsidRPr="003D4A34" w14:paraId="55A94E6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31FB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9D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2E0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ED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8 [42.3; 53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9E7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D71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6 [15.3; 34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BF02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58541D9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29D4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023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8B0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F74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2 [46.6; 57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D6A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99A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4 [65.6; 84.7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951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BF6D7D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1324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B1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202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0E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CE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AE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9448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3D4A34" w:rsidRPr="003D4A34" w14:paraId="510CD295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43DE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DA9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ussou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204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2C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 [19.3; 25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CBE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13F1" w14:textId="0B3D54FC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3; 14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8046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07CC2669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773B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E2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ul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42E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7D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8 [23.9; 29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5DE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A0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 [23.2; 41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D9E3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087B359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A4FF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EB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inké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A8E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96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1 [28.5; 35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B3E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BA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1 [10.4; 24.2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309C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5B5D0EE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4C0D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0AA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DAA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A897" w14:textId="6BAFCA76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5.5; 23.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73D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91F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9 [32.4; 56.1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7AE4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C166855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D0CF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EC52" w14:textId="5C473CA9" w:rsidR="003D4A34" w:rsidRPr="003D4A34" w:rsidRDefault="009D081C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rital and cohabiting status</w:t>
            </w:r>
            <w:r w:rsidR="003D4A34"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at time of survey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D0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53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A6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F7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804A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2</w:t>
            </w:r>
          </w:p>
        </w:tc>
      </w:tr>
      <w:tr w:rsidR="003D4A34" w:rsidRPr="003D4A34" w14:paraId="1F6C174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D688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99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in union/not living with a partn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F30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FC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3 [21.3; 25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E04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21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2 [21; 43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D1C8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30FD081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6978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C70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ving with a partn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2F7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4B6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7 [74.6; 78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F12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689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8 [56.5; 78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B59C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B5F9804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EBAF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178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nvolvement in decision making regarding own healthcare*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E7DA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5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EAF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3 [38.7; 46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5B3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DA05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4 [43.7; 70]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C601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</w:t>
            </w:r>
          </w:p>
        </w:tc>
      </w:tr>
      <w:tr w:rsidR="003D4A34" w:rsidRPr="003D4A34" w14:paraId="5E0AC0C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7B1B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2C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of household members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C5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D8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DA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77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21FC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</w:t>
            </w:r>
          </w:p>
        </w:tc>
      </w:tr>
      <w:tr w:rsidR="003D4A34" w:rsidRPr="003D4A34" w14:paraId="7C387747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2932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2A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-3 membe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E9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1E7" w14:textId="543CAFDC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7.1; 9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93B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32BC" w14:textId="3F2C92E1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.4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3; 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0480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6F46410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4E23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8E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-9 membe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6F2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2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1B3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2 [64.6; 69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82E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A9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9 [62.9; 82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86C0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1BE6DC1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FA3C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43B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0 or more members 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743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C53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7 [22.1; 27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8BC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2A3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7 [16.2; 35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D0AA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A0E85CB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54AE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2AF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lation to head of the household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3C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C00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890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20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D44A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2</w:t>
            </w:r>
          </w:p>
        </w:tc>
      </w:tr>
      <w:tr w:rsidR="003D4A34" w:rsidRPr="003D4A34" w14:paraId="0F3FA6A1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F842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9F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lf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58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4AA7" w14:textId="4AA77343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2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5.3; 7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46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AE4" w14:textId="503A2E64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3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7; 7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FF6E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53BD4499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8367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6EF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rtn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8D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4F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9 [66.7; 71.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D7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70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.5 [51.6; 73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FB3B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60A08A3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D7D5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C8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ild/child in law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1D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2A0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 [15.2; 18.6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55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D7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6 [17.4; 35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FAA0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E85E149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A1D0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3CE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53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602" w14:textId="608ECD0C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9; 9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B4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063" w14:textId="5C1362B6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6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9; 17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0854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591F979" w14:textId="77777777" w:rsidTr="003D4A34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20AE52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acility characteristics and norms</w:t>
            </w:r>
          </w:p>
        </w:tc>
        <w:tc>
          <w:tcPr>
            <w:tcW w:w="4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62E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ype of facility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B73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39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6E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3E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41E7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9</w:t>
            </w:r>
          </w:p>
        </w:tc>
      </w:tr>
      <w:tr w:rsidR="003D4A34" w:rsidRPr="003D4A34" w14:paraId="56F53AC2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C77F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75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 lower level facilit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6E8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E30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6 [66.3; 72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CA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8E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6 [73; 90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3DAF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36A24FB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C015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5E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 hospital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31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034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1 [17.6; 22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C9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64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6 [5.6; 22.7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3B45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DDEF81E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96D9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9AC" w14:textId="55F6923D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</w:t>
            </w:r>
            <w:r w:rsidR="006A38AC"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</w:t>
            </w: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hospital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7938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308" w14:textId="07A515B9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7.8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5; 9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989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B54" w14:textId="7C0B8A23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6; 7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97F2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17526AE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17CA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DFC5" w14:textId="2C5A3716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</w:t>
            </w:r>
            <w:r w:rsidR="006A38AC"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vernment</w:t>
            </w: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lower level facilit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5EE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4E788" w14:textId="05502080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5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8; 3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27A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AE19" w14:textId="64FBEF01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6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8; 8.1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4F34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DD29DC4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9DD3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788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killed attendance at birt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3811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7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513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8 [92.2; 96.6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2FD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909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6 [84.1; 98.3]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4CFB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8</w:t>
            </w:r>
          </w:p>
        </w:tc>
      </w:tr>
      <w:tr w:rsidR="003D4A34" w:rsidRPr="003D4A34" w14:paraId="61E5F2E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B432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FB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y of birt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AE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0D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453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8F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96D6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2</w:t>
            </w:r>
          </w:p>
        </w:tc>
      </w:tr>
      <w:tr w:rsidR="003D4A34" w:rsidRPr="003D4A34" w14:paraId="7F0DA9A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5ACB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5E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ekda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F4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840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2 [67.3; 7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0E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35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8 [56.7; 75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F9E6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01969D4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2D87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404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ekend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3D8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E84C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8 [29; 32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1E6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49E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 [24.4; 43.3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360D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EC3FB69" w14:textId="77777777" w:rsidTr="003D4A34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1C74BA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's socio-economic characteristics</w:t>
            </w:r>
          </w:p>
        </w:tc>
        <w:tc>
          <w:tcPr>
            <w:tcW w:w="4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C57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 at birth (in years; mean, se)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0BB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C87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 [26.7; 27.3]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DF7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8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6D9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 [26.6; 29.1]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40A8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D38BCA4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0D15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13E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aternal age at birth (in years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82B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A5F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B5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A2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FDAC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3D4A34" w:rsidRPr="003D4A34" w14:paraId="261E5D9C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9A9D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A7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-19 yea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7A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88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1 [14.7; 17.5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F4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499" w14:textId="7C52982C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.4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7; 1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AD37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5FD28F2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9EF0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CD9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-24 yea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9A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DA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2 [20.5; 2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FC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601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5 [12.1; 29.7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99D1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7814989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8835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A2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-29 yea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29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34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9 [23.4; 26.6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21E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EA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2 [27.3; 48.3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8813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B5AE59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ED59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3DB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-34 yea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E42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7EC5" w14:textId="63FB4DE5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16.5; 19.5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1F1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35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3 [7.5; 22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AF4B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D92C4BC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7059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022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-49 year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226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996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8 [17.2; 20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A3D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408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6 [13.5; 30.2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925F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5A6DD2F2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2284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12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ighest education level reached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976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61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05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19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7D11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3D4A34" w:rsidRPr="003D4A34" w14:paraId="0A8EB9C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27B7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6C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o education 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49A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FB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8 [63.2; 68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C5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7B3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9 [69.6; 88.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8227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A4742D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A920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5B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mary education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026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DFF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1 [11.6; 14.7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0FB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775" w14:textId="55E834CF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6; 17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63B2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9C1E156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C3B0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0435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condary or high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5B3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46B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1 [19.1; 23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A0D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472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 [5.6; 20.2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2841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EA53806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E739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48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ccupation frequenc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EBD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46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BD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897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020C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 w:rsidR="003D4A34" w:rsidRPr="003D4A34" w14:paraId="697780CE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3029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E7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worked in the past 12 month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D1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1B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8 [22.5; 27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524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E6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1 [17.1; 35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EC48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22C32E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55D6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72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ccasional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42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025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4 [10.8; 14.2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69B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953" w14:textId="2B5FC1B6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6.8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2; 13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AECD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49FEC3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A3A2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1A2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asonal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6FDA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AB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6 [17.9; 23.5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E8D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82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3 [27.5; 58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9AD7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FD61FE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5F93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506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l yea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4E3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C3E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2 [39.3; 45.2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884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B0E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8 [15.6; 39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1A4A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007879A7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3230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22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ousehold wealth index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30F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BB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C69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8A4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00C6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3</w:t>
            </w:r>
          </w:p>
        </w:tc>
      </w:tr>
      <w:tr w:rsidR="003D4A34" w:rsidRPr="003D4A34" w14:paraId="1B9E259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FB1E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4B5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B6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62F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 [13.8; 20.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DD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790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1 [6.1; 25.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C106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5879B26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6155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5BA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or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FB5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B8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8 [16.8; 20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CE9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42F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7 [13.9; 32.3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0CC3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6F797E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7BEC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6DB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A1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DD7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8 [18.7; 22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1D0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C7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6 [16.3; 32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B891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8086C1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BD45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E8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ch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EE2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82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2 [19; 23.6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41D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BFA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7 [15.8; 31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428A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822245A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80EB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6FB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chest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DFD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508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5 [19.3; 25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B8D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CE45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9 [11.8; 29.1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4A7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5DB339E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94CD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8EA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wns health insuranc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B8AE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07BA" w14:textId="5DDD317D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3; 2.97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153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534B" w14:textId="2938D523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0.7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09; 4.7]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3313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 w:rsidR="003D4A34" w:rsidRPr="003D4A34" w14:paraId="13290AF7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164F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BF2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wns mobile phone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253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2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A38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9 [75.1; 80.4]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BDB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B4A5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1 [54.9; 75.8]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F4B5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1</w:t>
            </w:r>
          </w:p>
        </w:tc>
      </w:tr>
      <w:tr w:rsidR="003D4A34" w:rsidRPr="003D4A34" w14:paraId="56B0643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6637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E63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ssue perceived as a big problem to access healthcar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38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4D6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B78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54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0A39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093ECCE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1910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C8A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tance to health facilit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26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BA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 [62.3; 68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B14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6DB" w14:textId="40493CCE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3.1; 61.3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29CB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8</w:t>
            </w:r>
          </w:p>
        </w:tc>
      </w:tr>
      <w:tr w:rsidR="003D4A34" w:rsidRPr="003D4A34" w14:paraId="78893035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0752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1B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tting permission to go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5D0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8C3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 [18.8; 24.2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72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969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8 [7.9; 22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87E1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8</w:t>
            </w:r>
          </w:p>
        </w:tc>
      </w:tr>
      <w:tr w:rsidR="003D4A34" w:rsidRPr="003D4A34" w14:paraId="0D5577E0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B5FE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3A0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tting money needed for treatment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2C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A6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4 [51.4; 57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7D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C0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6 [45.5; 70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5F5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9</w:t>
            </w:r>
          </w:p>
        </w:tc>
      </w:tr>
      <w:tr w:rsidR="003D4A34" w:rsidRPr="003D4A34" w14:paraId="200945D6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490D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228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wanting to go alon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C63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28E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 [20.2; 25.2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5E7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BD9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5 [12.9; 31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D079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3</w:t>
            </w:r>
          </w:p>
        </w:tc>
      </w:tr>
      <w:tr w:rsidR="003D4A34" w:rsidRPr="003D4A34" w14:paraId="3007EC50" w14:textId="77777777" w:rsidTr="003D4A34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C8E0A3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omen's needs and obstetrics history</w:t>
            </w:r>
          </w:p>
        </w:tc>
        <w:tc>
          <w:tcPr>
            <w:tcW w:w="4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20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arity at index birth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5A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6E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AB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AD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9C93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3D4A34" w:rsidRPr="003D4A34" w14:paraId="60E5DDE6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1838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41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miparou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3A9" w14:textId="37F923AB" w:rsidR="003D4A34" w:rsidRPr="003D4A34" w:rsidRDefault="009B46B6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88B" w14:textId="200E13FA" w:rsidR="003D4A34" w:rsidRPr="003D4A34" w:rsidRDefault="009B46B6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4.1 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2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7A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053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 [6.2; 17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0F0E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3E3F4F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EAB8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28C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arous 2-3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037" w14:textId="2D52D681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5E0" w14:textId="41EC8258" w:rsidR="003D4A34" w:rsidRPr="003D4A34" w:rsidRDefault="009B46B6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34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3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0F8C" w14:textId="0EC27C75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A4A" w14:textId="71F689CA" w:rsidR="003D4A34" w:rsidRPr="003D4A34" w:rsidRDefault="009B46B6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0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3D4A34"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BE6D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2C00090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A65C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45C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arous 4 or mor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20177" w14:textId="2F113A77" w:rsidR="003D4A34" w:rsidRPr="003D4A34" w:rsidRDefault="009B46B6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1D15" w14:textId="1F4B50D9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37.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; 41.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6301" w14:textId="24BE9C5F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F5EE" w14:textId="02A177CE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5 [3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; </w:t>
            </w:r>
            <w:r w:rsidR="009B46B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5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479C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09B4484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25C2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BEE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NC visits during pregnanc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8EE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97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D8E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9B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CD78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3D4A34" w:rsidRPr="003D4A34" w14:paraId="434BF07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5B28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34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84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EAA5" w14:textId="0D2A0721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8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96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7E4" w14:textId="45EE14FA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6; 20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EEFA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CFB9CC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5048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68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-3 visit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CD5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2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C6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8 [47.3; 52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62EC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7C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.7 [53.6; 76.1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90E6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5B69822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B549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0E5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or more visits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633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FF6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3 [44.6; 49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3A9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044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2 [20.4; 42.2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00BE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242DBA6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70EB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AE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iming of first ANC visit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0C7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C2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74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15B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7E5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 w:rsidR="003D4A34" w:rsidRPr="003D4A34" w14:paraId="22B2F1AB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1357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42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2A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BFF" w14:textId="20889D0F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8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A6D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1BDE" w14:textId="36FAA81E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2; 10.4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8D43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D335680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DE7D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F2B5" w14:textId="60BAA6BE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uring 1</w:t>
            </w:r>
            <w:r w:rsidRPr="0091102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s</w:t>
            </w:r>
            <w:r w:rsidR="0091102D" w:rsidRPr="0091102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t</w:t>
            </w:r>
            <w:r w:rsidR="0091102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mest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F96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A42" w14:textId="275ADDF2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31.3; 36.8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D56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89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5 [19.1; 35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4162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3709BC4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A2F0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517F" w14:textId="410629F2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yond 1</w:t>
            </w:r>
            <w:r w:rsidRPr="0091102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s</w:t>
            </w:r>
            <w:r w:rsidR="0091102D" w:rsidRPr="0091102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t</w:t>
            </w: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rimest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5E4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041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.1 [60.1; 65.9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830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BF9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4 [59.4; 77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5D1D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707975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4ACE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A200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ode of birth**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ED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5F5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8A02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18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73C0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82</w:t>
            </w:r>
          </w:p>
        </w:tc>
      </w:tr>
      <w:tr w:rsidR="003D4A34" w:rsidRPr="003D4A34" w14:paraId="3359AE27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6A00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707A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ginal birth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32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0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65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5 [93.5; 95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C3D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BF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8 [91.2; 99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F123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69CAE328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AEB8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805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th by caesarean sectio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9A14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0D2C" w14:textId="0FEECE8A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.5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4.5; 6.5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10C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5F55" w14:textId="121A3E54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2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5; 8.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5019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0EF1A02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9658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9AE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ultiple birth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711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BC8D" w14:textId="6DBBC7C8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.8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2.2; 3.6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396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DA06" w14:textId="37D93D6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0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0.9; 9.7]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4E05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1</w:t>
            </w:r>
          </w:p>
        </w:tc>
      </w:tr>
      <w:tr w:rsidR="003D4A34" w:rsidRPr="003D4A34" w14:paraId="33A862D0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5A59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EEDD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gnancy wanted at the tim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5CB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4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01B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.3 [82.6; 85.8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964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290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.7 [72.4; 89.7]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392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2</w:t>
            </w:r>
          </w:p>
        </w:tc>
      </w:tr>
      <w:tr w:rsidR="003D4A34" w:rsidRPr="003D4A34" w14:paraId="3B3CF801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390A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BD9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ver had a terminated pregnancy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434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18A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 [9.4; 12.2]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271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AECB" w14:textId="676DECE5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3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2; 19.9]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C6AE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4</w:t>
            </w:r>
          </w:p>
        </w:tc>
      </w:tr>
      <w:tr w:rsidR="003D4A34" w:rsidRPr="003D4A34" w14:paraId="37F24BD3" w14:textId="77777777" w:rsidTr="003D4A34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03161B" w14:textId="77777777" w:rsidR="003D4A34" w:rsidRPr="003D4A34" w:rsidRDefault="003D4A34" w:rsidP="003D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wborn characteristics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82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ewborn sex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CC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EF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6ED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3BC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9A10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5</w:t>
            </w:r>
          </w:p>
        </w:tc>
      </w:tr>
      <w:tr w:rsidR="003D4A34" w:rsidRPr="003D4A34" w14:paraId="41663F40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3BAC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8C1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irl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D7FF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9F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.5 [46.6; 50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D2C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C9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4 [31.1; 58.6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03A3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D6EA8AC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54A0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995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209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2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DCE1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5 [49.2; 53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27B0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ACD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6 [41.4; 68.9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159C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2F674EC1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9A5D9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6E1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rceived size at birth***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6A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68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C48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1DE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A234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2</w:t>
            </w:r>
          </w:p>
        </w:tc>
      </w:tr>
      <w:tr w:rsidR="003D4A34" w:rsidRPr="003D4A34" w14:paraId="670C3F7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5095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516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aller than averag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0E9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B514" w14:textId="71E9F97C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6.9; 9.4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A96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51A" w14:textId="6E7B744A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8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5; 17.7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2DCC5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82480BD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C9B0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C4EB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verage or larger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246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1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F2E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9 [90.6; 93.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962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8CE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8 [82.3; 96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DEE1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7C92CDBF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BA0F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01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wborn survival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A37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AE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45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67E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348F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08FEC639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C040F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E0A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rvived until survey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04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40E2" w14:textId="166896C4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[93.9; 96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F026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7AC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6 [85.3; 96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62177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2</w:t>
            </w:r>
          </w:p>
        </w:tc>
      </w:tr>
      <w:tr w:rsidR="003D4A34" w:rsidRPr="003D4A34" w14:paraId="34EF2A81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73314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4CD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d on /before discharg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FEB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340" w14:textId="734A3A1C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0.9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0.6; 1.3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8FE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D5CC" w14:textId="6C11D339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8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3; 10.8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8E75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33C72923" w14:textId="77777777" w:rsidTr="003D4A34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E582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A57C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ed after discharge</w:t>
            </w:r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421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C9B" w14:textId="1472D8F9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4.1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3.2; 5.1]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CC9E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256" w14:textId="12630F05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.6 </w:t>
            </w:r>
            <w:r w:rsidR="009110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</w:t>
            </w: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1.2; 10.5]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1750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12905A23" w14:textId="77777777" w:rsidTr="003D4A34">
        <w:trPr>
          <w:cantSplit/>
          <w:trHeight w:val="20"/>
        </w:trPr>
        <w:tc>
          <w:tcPr>
            <w:tcW w:w="48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81EBB8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CE10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763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0563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8F1D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37F6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F8579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D4A34" w:rsidRPr="003D4A34" w14:paraId="44B9E3A9" w14:textId="77777777" w:rsidTr="003D4A34">
        <w:trPr>
          <w:cantSplit/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A8C3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6336" w14:textId="232BBCC1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276 missing values among included sample; 7 missing values among sample with missing LoS</w:t>
            </w:r>
          </w:p>
        </w:tc>
      </w:tr>
      <w:tr w:rsidR="003D4A34" w:rsidRPr="003D4A34" w14:paraId="678C3AF1" w14:textId="77777777" w:rsidTr="003D4A34">
        <w:trPr>
          <w:cantSplit/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A74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19B" w14:textId="5710AF42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28 missing values among sample with missing Lo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B5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1C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EE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4A34" w:rsidRPr="003D4A34" w14:paraId="06051A68" w14:textId="77777777" w:rsidTr="003D4A34">
        <w:trPr>
          <w:cantSplit/>
          <w:trHeight w:val="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F62" w14:textId="77777777" w:rsidR="003D4A34" w:rsidRPr="003D4A34" w:rsidRDefault="003D4A34" w:rsidP="003D4A3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16E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D4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*19 missing values among included sampl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76F5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15A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D6B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84D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8110" w14:textId="77777777" w:rsidR="003D4A34" w:rsidRPr="003D4A34" w:rsidRDefault="003D4A34" w:rsidP="003D4A3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7D3386A9" w14:textId="58831AD0" w:rsidR="00A46B0D" w:rsidRDefault="00A46B0D"/>
    <w:p w14:paraId="38A88CE8" w14:textId="77777777" w:rsidR="00A46B0D" w:rsidRDefault="00A46B0D">
      <w:r>
        <w:br w:type="page"/>
      </w:r>
    </w:p>
    <w:p w14:paraId="763C20F6" w14:textId="3BBB06D3" w:rsidR="00A46B0D" w:rsidRDefault="00A46B0D" w:rsidP="00A46B0D">
      <w:pPr>
        <w:rPr>
          <w:rFonts w:ascii="Arial" w:hAnsi="Arial" w:cs="Arial"/>
          <w:sz w:val="20"/>
          <w:szCs w:val="20"/>
        </w:rPr>
      </w:pPr>
      <w:r w:rsidRPr="00EF6332">
        <w:rPr>
          <w:rFonts w:ascii="Arial" w:hAnsi="Arial" w:cs="Arial"/>
          <w:b/>
          <w:bCs/>
          <w:sz w:val="20"/>
          <w:szCs w:val="20"/>
          <w:u w:val="single"/>
        </w:rPr>
        <w:lastRenderedPageBreak/>
        <w:t>S</w:t>
      </w:r>
      <w:r w:rsidR="00B95180">
        <w:rPr>
          <w:rFonts w:ascii="Arial" w:hAnsi="Arial" w:cs="Arial"/>
          <w:b/>
          <w:bCs/>
          <w:sz w:val="20"/>
          <w:szCs w:val="20"/>
          <w:u w:val="single"/>
        </w:rPr>
        <w:t>3</w:t>
      </w:r>
      <w:r w:rsidRPr="00EF6332">
        <w:rPr>
          <w:rFonts w:ascii="Arial" w:hAnsi="Arial" w:cs="Arial"/>
          <w:b/>
          <w:bCs/>
          <w:sz w:val="20"/>
          <w:szCs w:val="20"/>
          <w:u w:val="single"/>
        </w:rPr>
        <w:t xml:space="preserve"> Table </w:t>
      </w:r>
      <w:r w:rsidR="00B95180">
        <w:rPr>
          <w:rFonts w:ascii="Arial" w:hAnsi="Arial" w:cs="Arial"/>
          <w:b/>
          <w:bCs/>
          <w:sz w:val="20"/>
          <w:szCs w:val="20"/>
          <w:u w:val="single"/>
        </w:rPr>
        <w:t>3</w:t>
      </w:r>
      <w:r>
        <w:rPr>
          <w:rFonts w:ascii="Arial" w:hAnsi="Arial" w:cs="Arial"/>
          <w:b/>
          <w:bCs/>
          <w:sz w:val="20"/>
          <w:szCs w:val="20"/>
          <w:u w:val="single"/>
        </w:rPr>
        <w:t xml:space="preserve">.2 </w:t>
      </w:r>
      <w:r w:rsidRPr="00EF6332">
        <w:rPr>
          <w:rFonts w:ascii="Arial" w:hAnsi="Arial" w:cs="Arial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 xml:space="preserve"> Comparison of the multi-variable logistic regression models with (n=2,603) and without (n=2,585) “Perceived size at birth” as a predictor variable </w:t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3330"/>
        <w:gridCol w:w="1440"/>
        <w:gridCol w:w="1260"/>
        <w:gridCol w:w="2070"/>
        <w:gridCol w:w="810"/>
      </w:tblGrid>
      <w:tr w:rsidR="008454FE" w:rsidRPr="00A80B6D" w14:paraId="50F14F33" w14:textId="77777777" w:rsidTr="00A80B6D">
        <w:trPr>
          <w:cantSplit/>
          <w:trHeight w:val="20"/>
          <w:tblHeader/>
        </w:trPr>
        <w:tc>
          <w:tcPr>
            <w:tcW w:w="333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80B66A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544E8" w14:textId="5A2EFA26" w:rsidR="008454FE" w:rsidRPr="00A80B6D" w:rsidRDefault="008454FE" w:rsidP="00A46B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arly discharge &lt;6 hours after vaginal birth</w:t>
            </w:r>
          </w:p>
        </w:tc>
      </w:tr>
      <w:tr w:rsidR="008454FE" w:rsidRPr="00A80B6D" w14:paraId="0B545B48" w14:textId="77777777" w:rsidTr="00A80B6D">
        <w:trPr>
          <w:cantSplit/>
          <w:trHeight w:val="20"/>
          <w:tblHeader/>
        </w:trPr>
        <w:tc>
          <w:tcPr>
            <w:tcW w:w="333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904AE9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893433" w14:textId="05CB86E4" w:rsidR="008454FE" w:rsidRPr="00A80B6D" w:rsidRDefault="008454FE" w:rsidP="008454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Without “perceived size at birth” n=2,58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949CE9" w14:textId="4492183C" w:rsidR="008454FE" w:rsidRPr="00A80B6D" w:rsidRDefault="008454FE" w:rsidP="008454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With “perceived size at birth” n=2,603</w:t>
            </w:r>
          </w:p>
        </w:tc>
      </w:tr>
      <w:tr w:rsidR="008454FE" w:rsidRPr="00A80B6D" w14:paraId="3E17E01D" w14:textId="77777777" w:rsidTr="00A80B6D">
        <w:trPr>
          <w:cantSplit/>
          <w:trHeight w:val="20"/>
          <w:tblHeader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thinThickSmallGap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67BB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14:paraId="5B34F188" w14:textId="35595A93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OR [95%CI]</w:t>
            </w:r>
          </w:p>
        </w:tc>
        <w:tc>
          <w:tcPr>
            <w:tcW w:w="1260" w:type="dxa"/>
            <w:tcBorders>
              <w:top w:val="single" w:sz="4" w:space="0" w:color="auto"/>
              <w:bottom w:val="thinThickSmallGap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2D549" w14:textId="77777777" w:rsidR="008454FE" w:rsidRPr="00A80B6D" w:rsidRDefault="008454FE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  <w:bottom w:val="thinThickSmallGap" w:sz="18" w:space="0" w:color="auto"/>
            </w:tcBorders>
            <w:shd w:val="clear" w:color="auto" w:fill="auto"/>
            <w:noWrap/>
            <w:vAlign w:val="bottom"/>
            <w:hideMark/>
          </w:tcPr>
          <w:p w14:paraId="685D140E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OR [95%CI]</w:t>
            </w:r>
          </w:p>
        </w:tc>
        <w:tc>
          <w:tcPr>
            <w:tcW w:w="810" w:type="dxa"/>
            <w:tcBorders>
              <w:top w:val="single" w:sz="4" w:space="0" w:color="auto"/>
              <w:bottom w:val="thinThickSmallGap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74250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8454FE" w:rsidRPr="00A80B6D" w14:paraId="71A6E4E1" w14:textId="77777777" w:rsidTr="00A80B6D">
        <w:trPr>
          <w:cantSplit/>
          <w:trHeight w:val="267"/>
        </w:trPr>
        <w:tc>
          <w:tcPr>
            <w:tcW w:w="3330" w:type="dxa"/>
            <w:tcBorders>
              <w:top w:val="thinThickSmallGap" w:sz="1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150C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1440" w:type="dxa"/>
            <w:tcBorders>
              <w:top w:val="thinThickSmallGap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ECBD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thinThickSmallGap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80D" w14:textId="77777777" w:rsidR="008454FE" w:rsidRPr="00A80B6D" w:rsidRDefault="008454FE" w:rsidP="009802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thinThickSmallGap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8F3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thinThickSmallGap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21E09" w14:textId="77777777" w:rsidR="008454FE" w:rsidRPr="00A80B6D" w:rsidRDefault="008454FE" w:rsidP="009802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32722CE9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EA22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oké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A57" w14:textId="39551F3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7B1" w14:textId="119B074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435" w14:textId="6BA7DAA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4461A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1159CAF2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FEEBD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akry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F0E" w14:textId="333DBE0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2.16; 6.0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39B" w14:textId="1669E9CA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AC8" w14:textId="3D2A3DD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3.5 [2.08; 5.7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9F5A59" w14:textId="4C8A2F3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80B6D" w:rsidRPr="00A80B6D" w14:paraId="3E0C0886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16350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ranah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2BE" w14:textId="7FC9046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8 [1.07; 3.6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EA9" w14:textId="0068E93C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1*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8DA" w14:textId="0ECB7DE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2.0 [1.07; 3.71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34DCEC" w14:textId="6C41650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0.029*</w:t>
            </w:r>
          </w:p>
        </w:tc>
      </w:tr>
      <w:tr w:rsidR="00A80B6D" w:rsidRPr="00A80B6D" w14:paraId="572EE6BC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1AFC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anka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EBE" w14:textId="0FF4892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4 [2.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 7.7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63BC" w14:textId="75812B71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C6E" w14:textId="40910B6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4.0 [2.08; 7.6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6CF63B" w14:textId="23CCE16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80B6D" w:rsidRPr="00A80B6D" w14:paraId="1C2D3CA9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A71FC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ndi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1C6D" w14:textId="1AD0C2F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3 [1.72; 4.6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286" w14:textId="613B725F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98C0" w14:textId="1968555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2.8 [1.74; 4.6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8ACED3" w14:textId="05EF368F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80B6D" w:rsidRPr="00A80B6D" w14:paraId="4C701ECB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5C1D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é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3EC" w14:textId="46A6595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1 [0.57; 1.7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DC9" w14:textId="7FF7807D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84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BC0B" w14:textId="0190037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0 [0.59; 1.8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33CDEF" w14:textId="0ACB1DFC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0.905</w:t>
            </w:r>
          </w:p>
        </w:tc>
      </w:tr>
      <w:tr w:rsidR="00A80B6D" w:rsidRPr="00A80B6D" w14:paraId="2C0AFE7A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A2C76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mou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D49F" w14:textId="5E40C7C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1 [0.93; 3.1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98C" w14:textId="229B778F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7C23" w14:textId="1F6BE2A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8 [1.00; 3.3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C4F57F" w14:textId="16B397C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A80B6D" w:rsidRPr="00A80B6D" w14:paraId="654866C3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0E2C7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zérékoré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47DA" w14:textId="4709289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2 [2.39; 9.3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5128" w14:textId="1EF894A5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0.001*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5900" w14:textId="5AE4BD0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4.4 [2.24; 8.63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D3D61" w14:textId="02D278D3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80B6D" w:rsidRPr="00A80B6D" w14:paraId="51CF504E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713BE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643" w14:textId="4A47D10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ED75" w14:textId="402B51DC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5150" w14:textId="1433F2C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C1931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28A2EFD0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1738A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ussou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1C3" w14:textId="15EC164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022F" w14:textId="1D1EC2C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816" w14:textId="1A35FB5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A1D4C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040D0683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977B0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ul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8A9" w14:textId="2922C8C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6 [0.66; 1.3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3DDB" w14:textId="270AF8A5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5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8D1" w14:textId="750F828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9 [0.63; 1.3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0B71A" w14:textId="3C7E5DA4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637</w:t>
            </w:r>
          </w:p>
        </w:tc>
      </w:tr>
      <w:tr w:rsidR="00A80B6D" w:rsidRPr="00A80B6D" w14:paraId="38E2590A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662BF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inké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A86" w14:textId="528BFE0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 [0.59; 1.3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9E4" w14:textId="214575CF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0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F70B" w14:textId="5F71EDB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9 [0.60; 1.3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C4B52" w14:textId="32D797A4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661</w:t>
            </w:r>
          </w:p>
        </w:tc>
      </w:tr>
      <w:tr w:rsidR="00A80B6D" w:rsidRPr="00A80B6D" w14:paraId="73F785C9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EE848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 (Kissi, Toma, Guerzé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0C07" w14:textId="29DDAC8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3 [0.45; 1.5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7491" w14:textId="46C67A6E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6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ACAC" w14:textId="4CBC6B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45; 1.48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7460E" w14:textId="4040151C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502</w:t>
            </w:r>
          </w:p>
        </w:tc>
      </w:tr>
      <w:tr w:rsidR="00A80B6D" w:rsidRPr="00A80B6D" w14:paraId="1952AD2E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8021B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Marital and cohabiting statu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E3D9" w14:textId="6FAC916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5DD" w14:textId="4A52A4A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472" w14:textId="737397CF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005FD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73A1259F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7EFFB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in union/not living with a partn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DE42" w14:textId="5C81ED8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4159" w14:textId="7F8141D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D617" w14:textId="24A228C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8FEBC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1485BD68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B8F8E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ving with a partner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CF80" w14:textId="4E1D79B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8 [0.81; 1.4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1846" w14:textId="6837A5DE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11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06CE" w14:textId="38C1E75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1 [0.82; 1.43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ECA5B" w14:textId="47DAEF6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574</w:t>
            </w:r>
          </w:p>
        </w:tc>
      </w:tr>
      <w:tr w:rsidR="00A80B6D" w:rsidRPr="00A80B6D" w14:paraId="76BE68AE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33844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ype of facilit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34A" w14:textId="59E6BCC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30EA9" w14:textId="03E4EB2C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587" w14:textId="01D5AD9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4B55C" w14:textId="351E4D4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6BE69D28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E241B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vernment lower level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F29" w14:textId="3594EA7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01F73" w14:textId="38A71402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374" w14:textId="727E9CC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9B737" w14:textId="668886D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0653EB42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5F2AB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vernment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A82" w14:textId="203E73D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 [0.56; 1.0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B9413" w14:textId="7613BDA0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5506" w14:textId="13DC890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57; 1.0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6A2E4" w14:textId="4A7FFA81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80B6D" w:rsidRPr="00A80B6D" w14:paraId="567E8BB5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DFFDA4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-government lower level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6CF7" w14:textId="41224E7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2 [0.95; 4.76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CA13CC" w14:textId="16E6105D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71AB" w14:textId="04C2955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9 [0.86; 4.0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239101" w14:textId="3B77BA98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</w:tr>
      <w:tr w:rsidR="00A80B6D" w:rsidRPr="00A80B6D" w14:paraId="3F4BB8B4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03099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-government hospi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08AE9" w14:textId="2FDDFB2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 [0.35; 0.8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FDF70A" w14:textId="1B8B525D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8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B3823" w14:textId="7BEB5FE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6 [0.36; 0.87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A57A25" w14:textId="2AB9F1DE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A80B6D" w:rsidRPr="00A80B6D" w14:paraId="0F3A1008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D9C83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ghest education level reach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DC5" w14:textId="13F45D3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B8DFC" w14:textId="20A8E95D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A36" w14:textId="0FCAFBCF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9FF0B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3F60EBD7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21257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 edu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C39B" w14:textId="1A71434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3E860" w14:textId="6388403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8744" w14:textId="7FEF538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FEDC2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80B6D" w:rsidRPr="00A80B6D" w14:paraId="5BF573A9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8E3A5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0CD" w14:textId="07532E5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4 [0.53; 1.0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28A5" w14:textId="66548D51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231" w14:textId="79472C8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55; 1.0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3411A" w14:textId="216B4450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</w:tr>
      <w:tr w:rsidR="00A80B6D" w:rsidRPr="00A80B6D" w14:paraId="750536B3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6D4F2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condary or hig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368D" w14:textId="2228C9E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 [0.57; 1.0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A6EE0" w14:textId="4033EE36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754B" w14:textId="72FC544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59; 1.05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CAA11" w14:textId="49BC7BC0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101</w:t>
            </w:r>
          </w:p>
        </w:tc>
      </w:tr>
      <w:tr w:rsidR="00A80B6D" w:rsidRPr="00A80B6D" w14:paraId="0AF925A9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0FEBC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ccupation frequency at time of surve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CAC7" w14:textId="5D079BA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FFDA7" w14:textId="07EC2FC4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C7A" w14:textId="553AE25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9BF9F" w14:textId="5EE44EE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3BF85176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48310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worked in the past 12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DC49" w14:textId="603C760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BB2B1" w14:textId="257097C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F6D" w14:textId="505AACE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26278" w14:textId="77B34802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0BCCFF15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489C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casi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1844" w14:textId="18255C3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7 [0.67; 1.3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1BC2C" w14:textId="144C29A1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CB2A" w14:textId="60F2AF8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0 [0.66; 1.3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AC24D" w14:textId="75AEFD6F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17</w:t>
            </w:r>
          </w:p>
        </w:tc>
      </w:tr>
      <w:tr w:rsidR="00A80B6D" w:rsidRPr="00A80B6D" w14:paraId="7A00C664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0ECA4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as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906" w14:textId="32A78E5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9 [0.77; 1.5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AF623" w14:textId="5A4B0116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7953" w14:textId="5945184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1 [0.76; 1.5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85279" w14:textId="31F11051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703</w:t>
            </w:r>
          </w:p>
        </w:tc>
      </w:tr>
      <w:tr w:rsidR="00A80B6D" w:rsidRPr="00A80B6D" w14:paraId="2FB786AD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EC552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l y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9A85" w14:textId="5C9E4F38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7 [0.80; 1.4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FC923" w14:textId="220EB03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4857" w14:textId="14E64AB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1 [0.81; 1.44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7F891" w14:textId="3A80A4AB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80B6D" w:rsidRPr="00A80B6D" w14:paraId="5F39DAF4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22DFEC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tting permission to g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FCEAAED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800B25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9385FC0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BE07B0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3DFA08DD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55A67C1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 problem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6ED8A18A" w14:textId="7508FF6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26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BA1D8D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0A0C6BCA" w14:textId="337D5652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8FD56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438A2EF1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41DFC36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g problem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117A3" w14:textId="4F4FB04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9 [0.66; 1.21]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547BFD" w14:textId="4DCFFADE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3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258674" w14:textId="4A2C1F8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63; 1.14]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3FF69" w14:textId="3755DD1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275</w:t>
            </w:r>
          </w:p>
        </w:tc>
      </w:tr>
      <w:tr w:rsidR="00A80B6D" w:rsidRPr="00A80B6D" w14:paraId="0CF5A6B1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F093D82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t wanting to go al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DEB3F34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E4AC25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3ACE3D5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AD146E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75E1D14D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D78CD07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a problem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4B8D7B2" w14:textId="7D99386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26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37B7D4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E943D12" w14:textId="50A3BFE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F7BB85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0F999214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1C3F32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g problem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BFFD57B" w14:textId="4E08DD6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 [0.71; 1.28]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AD88A0" w14:textId="6E82171E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7</w:t>
            </w:r>
          </w:p>
        </w:tc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5F6420" w14:textId="47F1D40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9 [0.67; 1.19]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90FF2A" w14:textId="76A70CB8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</w:tr>
      <w:tr w:rsidR="00A80B6D" w:rsidRPr="00A80B6D" w14:paraId="5D985D81" w14:textId="77777777" w:rsidTr="00A80B6D">
        <w:trPr>
          <w:cantSplit/>
          <w:trHeight w:val="216"/>
        </w:trPr>
        <w:tc>
          <w:tcPr>
            <w:tcW w:w="333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3F956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rity at index birth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EDB" w14:textId="007EF38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9F99B" w14:textId="2151C5E8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52E" w14:textId="2360A73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6EF55" w14:textId="019FED4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49D6BC1F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EFA2B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ipar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5A99" w14:textId="0E5CE21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C821D" w14:textId="6F35B99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6FB" w14:textId="3A6E4A4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379DB" w14:textId="6F5D743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65B6BE61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2D681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ltiparous 2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0ED1" w14:textId="6353B6E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8 [0.87; 1.6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74B5B" w14:textId="29895F9D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D53" w14:textId="0578209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2 [0.9; 1.6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5D5C5" w14:textId="0711376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</w:tr>
      <w:tr w:rsidR="00A80B6D" w:rsidRPr="00A80B6D" w14:paraId="50338690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93B7C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ltiparous 4 or m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66D0" w14:textId="43B2BBE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4 [0.77; 1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80E4E" w14:textId="507799DA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B0E3" w14:textId="6CE0AB5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0 [0.78; 1.38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3B354" w14:textId="6B8A37C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07</w:t>
            </w:r>
          </w:p>
        </w:tc>
      </w:tr>
      <w:tr w:rsidR="00A80B6D" w:rsidRPr="00A80B6D" w14:paraId="7C262393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C880C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iming of first ANC visi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BE01" w14:textId="5B5FF1E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B2B97" w14:textId="0ACFA0A8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2A2E" w14:textId="1F70DBB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2F6E2" w14:textId="308A08B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5A8914AC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FDC24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9A9" w14:textId="3DF0E54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BB32A" w14:textId="37EE4A1A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C3D" w14:textId="7EC20E52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AB547" w14:textId="3A7DE67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2BF8CF8D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AB14C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uring 1</w:t>
            </w:r>
            <w:r w:rsidRPr="00A80B6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st</w:t>
            </w: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rimes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D60" w14:textId="7A8050D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 [0.35; 1.1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36F91" w14:textId="3F843089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9C2" w14:textId="6F3678AD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6 [0.33; 1.1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F2986" w14:textId="26932C8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</w:tr>
      <w:tr w:rsidR="00A80B6D" w:rsidRPr="00A80B6D" w14:paraId="2BB9A345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2E519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yond 1</w:t>
            </w:r>
            <w:r w:rsidRPr="00A80B6D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st</w:t>
            </w: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rimes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1176" w14:textId="2DB0E43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7 [0.47; 1.6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CD46D" w14:textId="13EFE9DD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3D67" w14:textId="4CDD369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45; 1.57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6702A" w14:textId="05BDFEA3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592</w:t>
            </w:r>
          </w:p>
        </w:tc>
      </w:tr>
      <w:tr w:rsidR="00A80B6D" w:rsidRPr="00A80B6D" w14:paraId="443F11BC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E4136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Birth multipl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6F3ECC5D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3300F9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AB92D97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16F198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6EA9CE4B" w14:textId="77777777" w:rsidTr="00A80B6D">
        <w:trPr>
          <w:cantSplit/>
          <w:trHeight w:val="20"/>
        </w:trPr>
        <w:tc>
          <w:tcPr>
            <w:tcW w:w="33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A96EFB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ngleton birth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27DFD242" w14:textId="640CF5F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91FD53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BB040B5" w14:textId="1C8F32D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AF1448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2E07173A" w14:textId="77777777" w:rsidTr="00A80B6D">
        <w:trPr>
          <w:cantSplit/>
          <w:trHeight w:val="20"/>
        </w:trPr>
        <w:tc>
          <w:tcPr>
            <w:tcW w:w="333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6C16AA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ltiple birth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76B31" w14:textId="484D101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4 [0.31; 0.94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C7F631" w14:textId="4C278DAB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0*</w:t>
            </w:r>
          </w:p>
        </w:tc>
        <w:tc>
          <w:tcPr>
            <w:tcW w:w="207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C82E7" w14:textId="52AC61E5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5 [0.30; 0.91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76AE3C" w14:textId="73B1D6F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A80B6D" w:rsidRPr="00A80B6D" w14:paraId="64427A6A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18ADC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regnancy wanted at the ti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02D2BCEF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A6E0EF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42100EF0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19DD0F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2A6659D7" w14:textId="77777777" w:rsidTr="00A80B6D">
        <w:trPr>
          <w:cantSplit/>
          <w:trHeight w:val="20"/>
        </w:trPr>
        <w:tc>
          <w:tcPr>
            <w:tcW w:w="33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4E6BA5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wanted or wanted later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E8C4AC2" w14:textId="5ED55E3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1CB61E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738354DE" w14:textId="3CB1EE50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5BBCCA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69CC3936" w14:textId="77777777" w:rsidTr="00A80B6D">
        <w:trPr>
          <w:cantSplit/>
          <w:trHeight w:val="20"/>
        </w:trPr>
        <w:tc>
          <w:tcPr>
            <w:tcW w:w="333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1EDAFE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anted at the time of pregnancy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C727C" w14:textId="2D10624C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5 [0.95; 1.65]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C0ACFB" w14:textId="2031D67E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207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B8D9EC" w14:textId="38FE701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2 [0.94; 1.63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8D0A2E" w14:textId="4D9ED142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</w:tr>
      <w:tr w:rsidR="00A80B6D" w:rsidRPr="00A80B6D" w14:paraId="6A50F635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04BFB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ver had a terminated pregnan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99A8D9A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373EB0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76CB56F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7958D0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1D1A366A" w14:textId="77777777" w:rsidTr="00A80B6D">
        <w:trPr>
          <w:cantSplit/>
          <w:trHeight w:val="20"/>
        </w:trPr>
        <w:tc>
          <w:tcPr>
            <w:tcW w:w="3330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F1D83E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4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01171A59" w14:textId="631FC0A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2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5A6879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</w:tcPr>
          <w:p w14:paraId="1D66E73E" w14:textId="2A893D0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C1E927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09BD8DDA" w14:textId="77777777" w:rsidTr="00A80B6D">
        <w:trPr>
          <w:cantSplit/>
          <w:trHeight w:val="20"/>
        </w:trPr>
        <w:tc>
          <w:tcPr>
            <w:tcW w:w="333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976902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3C498E" w14:textId="291BD3C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 [0.57; 1.09]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DEA441" w14:textId="0C94DE38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207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5501906" w14:textId="27F3A52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8 [0.59; 1.11]</w:t>
            </w:r>
          </w:p>
        </w:tc>
        <w:tc>
          <w:tcPr>
            <w:tcW w:w="81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DCB2A1" w14:textId="743A17D9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80B6D" w:rsidRPr="00A80B6D" w14:paraId="79341959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47FA2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ewborn 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5D7" w14:textId="7DB77694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19E68" w14:textId="60CB3B1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EBCD" w14:textId="4912F579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0E027" w14:textId="6E9B813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0B6D" w:rsidRPr="00A80B6D" w14:paraId="796792AC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4B3BB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r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B5B0" w14:textId="781E17EE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 [0.57; 1.0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5F994" w14:textId="6255376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8F09" w14:textId="391008A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1.2 [0.96; 1.48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0382A" w14:textId="6636419C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0.117</w:t>
            </w:r>
          </w:p>
        </w:tc>
      </w:tr>
      <w:tr w:rsidR="00A80B6D" w:rsidRPr="00A80B6D" w14:paraId="7DE03AB3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23AF5" w14:textId="77777777" w:rsidR="00A80B6D" w:rsidRPr="00A80B6D" w:rsidRDefault="00A80B6D" w:rsidP="00A80B6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4D98" w14:textId="51AA67A3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E8A1A" w14:textId="44786616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BEAA" w14:textId="4A18A69B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37AF0" w14:textId="77777777" w:rsidR="00A80B6D" w:rsidRPr="00A80B6D" w:rsidRDefault="00A80B6D" w:rsidP="00A80B6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8454FE" w:rsidRPr="00A80B6D" w14:paraId="569EC10F" w14:textId="77777777" w:rsidTr="00A80B6D">
        <w:trPr>
          <w:cantSplit/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FEDF9" w14:textId="77777777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erceived size at birth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D53" w14:textId="1791AAB5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E037A" w14:textId="435E0E81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F92" w14:textId="77777777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5BC1F" w14:textId="77777777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8454FE" w:rsidRPr="00A80B6D" w14:paraId="5B739FE8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EC8F0" w14:textId="77777777" w:rsidR="008454FE" w:rsidRPr="00A80B6D" w:rsidRDefault="008454FE" w:rsidP="008454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maller than 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EAF" w14:textId="01CA96DD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f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48F4" w14:textId="29388DD0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2BC" w14:textId="70966EE4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C7724" w14:textId="7987A37C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  <w:r w:rsid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</w:tr>
      <w:tr w:rsidR="008454FE" w:rsidRPr="00A80B6D" w14:paraId="6A8B5974" w14:textId="77777777" w:rsidTr="00A80B6D">
        <w:trPr>
          <w:cantSplit/>
          <w:trHeight w:val="2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A7BF3" w14:textId="77777777" w:rsidR="008454FE" w:rsidRPr="00A80B6D" w:rsidRDefault="008454FE" w:rsidP="008454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verage or larg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E921" w14:textId="4E4D2128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6 [0.89; 1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86E81" w14:textId="49372071" w:rsidR="008454FE" w:rsidRPr="00A80B6D" w:rsidRDefault="008454FE" w:rsidP="008454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0B6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2AB2" w14:textId="70647131" w:rsidR="008454FE" w:rsidRPr="00A80B6D" w:rsidRDefault="008454FE" w:rsidP="008454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6D4B7" w14:textId="58575E09" w:rsidR="008454FE" w:rsidRPr="00A80B6D" w:rsidRDefault="008454FE" w:rsidP="008454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474058E2" w14:textId="35B184B0" w:rsidR="00A46B0D" w:rsidRDefault="00A46B0D" w:rsidP="00A46B0D">
      <w:pPr>
        <w:rPr>
          <w:rFonts w:ascii="Arial" w:hAnsi="Arial" w:cs="Arial"/>
          <w:sz w:val="20"/>
          <w:szCs w:val="20"/>
        </w:rPr>
      </w:pPr>
    </w:p>
    <w:p w14:paraId="444E2567" w14:textId="31E0BC48" w:rsidR="003D4A34" w:rsidRPr="003D4A34" w:rsidRDefault="003D4A34"/>
    <w:sectPr w:rsidR="003D4A34" w:rsidRPr="003D4A34" w:rsidSect="003D4A34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4B222" w14:textId="77777777" w:rsidR="000C227E" w:rsidRDefault="000C227E" w:rsidP="003D4A34">
      <w:pPr>
        <w:spacing w:after="0" w:line="240" w:lineRule="auto"/>
      </w:pPr>
      <w:r>
        <w:separator/>
      </w:r>
    </w:p>
  </w:endnote>
  <w:endnote w:type="continuationSeparator" w:id="0">
    <w:p w14:paraId="39691BE2" w14:textId="77777777" w:rsidR="000C227E" w:rsidRDefault="000C227E" w:rsidP="003D4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3115367"/>
      <w:docPartObj>
        <w:docPartGallery w:val="Page Numbers (Bottom of Page)"/>
        <w:docPartUnique/>
      </w:docPartObj>
    </w:sdtPr>
    <w:sdtContent>
      <w:p w14:paraId="5994A99F" w14:textId="18C776EB" w:rsidR="003D4A34" w:rsidRDefault="003D4A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B89AC01" w14:textId="77777777" w:rsidR="003D4A34" w:rsidRDefault="003D4A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D6D7D" w14:textId="77777777" w:rsidR="000C227E" w:rsidRDefault="000C227E" w:rsidP="003D4A34">
      <w:pPr>
        <w:spacing w:after="0" w:line="240" w:lineRule="auto"/>
      </w:pPr>
      <w:r>
        <w:separator/>
      </w:r>
    </w:p>
  </w:footnote>
  <w:footnote w:type="continuationSeparator" w:id="0">
    <w:p w14:paraId="11B5FC9D" w14:textId="77777777" w:rsidR="000C227E" w:rsidRDefault="000C227E" w:rsidP="003D4A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5E05"/>
    <w:multiLevelType w:val="hybridMultilevel"/>
    <w:tmpl w:val="4F4EB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84419"/>
    <w:multiLevelType w:val="hybridMultilevel"/>
    <w:tmpl w:val="8CFC0F00"/>
    <w:lvl w:ilvl="0" w:tplc="E93C2EB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A1BE3"/>
    <w:multiLevelType w:val="hybridMultilevel"/>
    <w:tmpl w:val="9EA21AEE"/>
    <w:lvl w:ilvl="0" w:tplc="2568553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261166A"/>
    <w:multiLevelType w:val="hybridMultilevel"/>
    <w:tmpl w:val="932EE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2D791A"/>
    <w:multiLevelType w:val="hybridMultilevel"/>
    <w:tmpl w:val="6A6E7098"/>
    <w:lvl w:ilvl="0" w:tplc="FF144C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F0EB86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1D8C2E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36EFF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C30C56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ED21C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4800B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DE204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D062E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25D0685F"/>
    <w:multiLevelType w:val="hybridMultilevel"/>
    <w:tmpl w:val="544C4CA6"/>
    <w:lvl w:ilvl="0" w:tplc="89482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81D73"/>
    <w:multiLevelType w:val="hybridMultilevel"/>
    <w:tmpl w:val="2ED4E3D6"/>
    <w:lvl w:ilvl="0" w:tplc="5122FF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014EB2"/>
    <w:multiLevelType w:val="hybridMultilevel"/>
    <w:tmpl w:val="CFB29FCA"/>
    <w:lvl w:ilvl="0" w:tplc="DC6A69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3D664F"/>
    <w:multiLevelType w:val="hybridMultilevel"/>
    <w:tmpl w:val="BE044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C43A17"/>
    <w:multiLevelType w:val="hybridMultilevel"/>
    <w:tmpl w:val="66228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493262"/>
    <w:multiLevelType w:val="hybridMultilevel"/>
    <w:tmpl w:val="61A2F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526923">
    <w:abstractNumId w:val="6"/>
  </w:num>
  <w:num w:numId="2" w16cid:durableId="607279796">
    <w:abstractNumId w:val="7"/>
  </w:num>
  <w:num w:numId="3" w16cid:durableId="1695767149">
    <w:abstractNumId w:val="8"/>
  </w:num>
  <w:num w:numId="4" w16cid:durableId="1515533173">
    <w:abstractNumId w:val="0"/>
  </w:num>
  <w:num w:numId="5" w16cid:durableId="1313213980">
    <w:abstractNumId w:val="9"/>
  </w:num>
  <w:num w:numId="6" w16cid:durableId="2107771593">
    <w:abstractNumId w:val="4"/>
  </w:num>
  <w:num w:numId="7" w16cid:durableId="62872575">
    <w:abstractNumId w:val="5"/>
  </w:num>
  <w:num w:numId="8" w16cid:durableId="570846166">
    <w:abstractNumId w:val="10"/>
  </w:num>
  <w:num w:numId="9" w16cid:durableId="917330373">
    <w:abstractNumId w:val="3"/>
  </w:num>
  <w:num w:numId="10" w16cid:durableId="664237363">
    <w:abstractNumId w:val="2"/>
  </w:num>
  <w:num w:numId="11" w16cid:durableId="2007970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A34"/>
    <w:rsid w:val="000C227E"/>
    <w:rsid w:val="001856DA"/>
    <w:rsid w:val="001A5D6E"/>
    <w:rsid w:val="001E21BA"/>
    <w:rsid w:val="002104EE"/>
    <w:rsid w:val="00286591"/>
    <w:rsid w:val="003D4A34"/>
    <w:rsid w:val="005737AD"/>
    <w:rsid w:val="005B7C95"/>
    <w:rsid w:val="006A38AC"/>
    <w:rsid w:val="00760E4B"/>
    <w:rsid w:val="008454FE"/>
    <w:rsid w:val="009028D3"/>
    <w:rsid w:val="0091102D"/>
    <w:rsid w:val="009B46B6"/>
    <w:rsid w:val="009D081C"/>
    <w:rsid w:val="009E3496"/>
    <w:rsid w:val="00A46B0D"/>
    <w:rsid w:val="00A80B6D"/>
    <w:rsid w:val="00AC3764"/>
    <w:rsid w:val="00B3549B"/>
    <w:rsid w:val="00B95180"/>
    <w:rsid w:val="00BE0A8D"/>
    <w:rsid w:val="00CF233C"/>
    <w:rsid w:val="00DA5330"/>
    <w:rsid w:val="00DB44C7"/>
    <w:rsid w:val="00E22A98"/>
    <w:rsid w:val="00EF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1062F"/>
  <w15:chartTrackingRefBased/>
  <w15:docId w15:val="{2C36F172-6136-4C89-B7E3-A93CB229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33C"/>
  </w:style>
  <w:style w:type="paragraph" w:styleId="Heading1">
    <w:name w:val="heading 1"/>
    <w:basedOn w:val="Normal"/>
    <w:next w:val="Normal"/>
    <w:link w:val="Heading1Char"/>
    <w:uiPriority w:val="9"/>
    <w:qFormat/>
    <w:rsid w:val="00CF23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3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CF233C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F23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3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List Paragraph (numbered (a)),Bullets,References,Colorful List - Accent 13,Evidence on Demand bullet points,Liste 1,Numbered List Paragraph,ReferencesCxSpLast,Paragraphe  revu,Table/Figure Heading,Colorful List - Accent 11,Bullet L1"/>
    <w:basedOn w:val="Normal"/>
    <w:link w:val="ListParagraphChar"/>
    <w:uiPriority w:val="34"/>
    <w:qFormat/>
    <w:rsid w:val="00CF233C"/>
    <w:pPr>
      <w:ind w:left="720"/>
      <w:contextualSpacing/>
    </w:pPr>
  </w:style>
  <w:style w:type="character" w:customStyle="1" w:styleId="ListParagraphChar">
    <w:name w:val="List Paragraph Char"/>
    <w:aliases w:val="List Paragraph (numbered (a)) Char,Bullets Char,References Char,Colorful List - Accent 13 Char,Evidence on Demand bullet points Char,Liste 1 Char,Numbered List Paragraph Char,ReferencesCxSpLast Char,Paragraphe  revu Char"/>
    <w:link w:val="ListParagraph"/>
    <w:uiPriority w:val="34"/>
    <w:qFormat/>
    <w:locked/>
    <w:rsid w:val="00CF233C"/>
  </w:style>
  <w:style w:type="paragraph" w:styleId="TOCHeading">
    <w:name w:val="TOC Heading"/>
    <w:basedOn w:val="Heading1"/>
    <w:next w:val="Normal"/>
    <w:uiPriority w:val="39"/>
    <w:unhideWhenUsed/>
    <w:qFormat/>
    <w:rsid w:val="00CF233C"/>
    <w:pPr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4A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A34"/>
  </w:style>
  <w:style w:type="paragraph" w:styleId="Footer">
    <w:name w:val="footer"/>
    <w:basedOn w:val="Normal"/>
    <w:link w:val="FooterChar"/>
    <w:uiPriority w:val="99"/>
    <w:unhideWhenUsed/>
    <w:rsid w:val="003D4A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A34"/>
  </w:style>
  <w:style w:type="character" w:styleId="CommentReference">
    <w:name w:val="annotation reference"/>
    <w:basedOn w:val="DefaultParagraphFont"/>
    <w:uiPriority w:val="99"/>
    <w:semiHidden/>
    <w:unhideWhenUsed/>
    <w:rsid w:val="00A4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B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B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6B0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46B0D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B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46B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B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6B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6B0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46B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6B0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6">
    <w:name w:val="xl66"/>
    <w:basedOn w:val="Normal"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46B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46B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A46B0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46B0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A46B0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46B0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A46B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A46B0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A46B0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A46B0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A46B0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A46B0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A46B0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A46B0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A46B0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A46B0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A46B0D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A46B0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A46B0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A46B0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A46B0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A46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A46B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A46B0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A46B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4">
    <w:name w:val="xl94"/>
    <w:basedOn w:val="Normal"/>
    <w:rsid w:val="00A46B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A46B0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A46B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A46B0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A46B0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A46B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A46B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A46B0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A46B0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A46B0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A46B0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A46B0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A46B0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A46B0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46B0D"/>
    <w:rPr>
      <w:b/>
      <w:bCs/>
    </w:rPr>
  </w:style>
  <w:style w:type="paragraph" w:customStyle="1" w:styleId="xl107">
    <w:name w:val="xl107"/>
    <w:basedOn w:val="Normal"/>
    <w:rsid w:val="00A46B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A46B0D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A46B0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46B0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A46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A46B0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5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3</Pages>
  <Words>1410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10</cp:revision>
  <dcterms:created xsi:type="dcterms:W3CDTF">2024-01-31T13:56:00Z</dcterms:created>
  <dcterms:modified xsi:type="dcterms:W3CDTF">2024-09-18T08:11:00Z</dcterms:modified>
</cp:coreProperties>
</file>